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E50" w:rsidRPr="00D719BA" w:rsidRDefault="00C15F6C" w:rsidP="00157E5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upplementary </w:t>
      </w:r>
      <w:r w:rsidR="002D574E" w:rsidRPr="00D719B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157E50" w:rsidRPr="00D719BA">
        <w:rPr>
          <w:rFonts w:ascii="Times New Roman" w:hAnsi="Times New Roman" w:cs="Times New Roman"/>
          <w:sz w:val="24"/>
          <w:szCs w:val="24"/>
        </w:rPr>
        <w:t xml:space="preserve"> Odds ratio</w:t>
      </w:r>
      <w:r w:rsidR="00FF4D8F">
        <w:rPr>
          <w:rFonts w:ascii="Times New Roman" w:hAnsi="Times New Roman" w:cs="Times New Roman" w:hint="eastAsia"/>
          <w:sz w:val="24"/>
          <w:szCs w:val="24"/>
        </w:rPr>
        <w:t>s</w:t>
      </w:r>
      <w:r w:rsidR="00157E50" w:rsidRPr="00D719BA">
        <w:rPr>
          <w:rFonts w:ascii="Times New Roman" w:hAnsi="Times New Roman" w:cs="Times New Roman"/>
          <w:sz w:val="24"/>
          <w:szCs w:val="24"/>
        </w:rPr>
        <w:t xml:space="preserve"> (95% confidence intervals) of cogniti</w:t>
      </w:r>
      <w:r w:rsidR="004F5DAF">
        <w:rPr>
          <w:rFonts w:ascii="Times New Roman" w:hAnsi="Times New Roman" w:cs="Times New Roman" w:hint="eastAsia"/>
          <w:sz w:val="24"/>
          <w:szCs w:val="24"/>
        </w:rPr>
        <w:t>ve impairment</w:t>
      </w:r>
      <w:r w:rsidR="00157E50" w:rsidRPr="00D719BA">
        <w:rPr>
          <w:rFonts w:ascii="Times New Roman" w:hAnsi="Times New Roman" w:cs="Times New Roman"/>
          <w:sz w:val="24"/>
          <w:szCs w:val="24"/>
        </w:rPr>
        <w:t xml:space="preserve"> by tertiles of </w:t>
      </w:r>
      <w:r w:rsidR="009208EC" w:rsidRPr="009208EC">
        <w:rPr>
          <w:rFonts w:ascii="Times New Roman" w:hAnsi="Times New Roman" w:cs="Times New Roman"/>
          <w:sz w:val="24"/>
          <w:szCs w:val="24"/>
        </w:rPr>
        <w:t>dietary inflammatory index</w:t>
      </w:r>
      <w:r w:rsidR="009208EC"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 w:rsidR="002E6892">
        <w:rPr>
          <w:rFonts w:ascii="Times New Roman" w:hAnsi="Times New Roman" w:cs="Times New Roman" w:hint="eastAsia"/>
          <w:sz w:val="24"/>
          <w:szCs w:val="24"/>
        </w:rPr>
        <w:t>s</w:t>
      </w:r>
      <w:r w:rsidR="007440FF">
        <w:rPr>
          <w:rFonts w:ascii="Times New Roman" w:hAnsi="Times New Roman" w:cs="Times New Roman" w:hint="eastAsia"/>
          <w:sz w:val="24"/>
          <w:szCs w:val="24"/>
        </w:rPr>
        <w:t xml:space="preserve"> in sensitivity analysis </w:t>
      </w:r>
      <w:r w:rsidR="007440FF">
        <w:rPr>
          <w:rFonts w:ascii="Times New Roman" w:hAnsi="Times New Roman" w:cs="Times New Roman"/>
          <w:sz w:val="24"/>
          <w:szCs w:val="24"/>
        </w:rPr>
        <w:t>excluding</w:t>
      </w:r>
      <w:r w:rsidR="007440FF">
        <w:rPr>
          <w:rFonts w:ascii="Times New Roman" w:hAnsi="Times New Roman" w:cs="Times New Roman" w:hint="eastAsia"/>
          <w:sz w:val="24"/>
          <w:szCs w:val="24"/>
        </w:rPr>
        <w:t xml:space="preserve"> participants with 3 or more </w:t>
      </w:r>
      <w:r w:rsidR="007440FF">
        <w:rPr>
          <w:rFonts w:ascii="Times New Roman" w:hAnsi="Times New Roman" w:cs="Times New Roman" w:hint="eastAsia"/>
          <w:sz w:val="24"/>
        </w:rPr>
        <w:t xml:space="preserve">number of </w:t>
      </w:r>
      <w:r w:rsidR="007440FF" w:rsidRPr="00337F34">
        <w:rPr>
          <w:rFonts w:ascii="Times New Roman" w:hAnsi="Times New Roman" w:cs="Times New Roman"/>
          <w:sz w:val="24"/>
        </w:rPr>
        <w:t>chronic</w:t>
      </w:r>
      <w:r w:rsidR="007440FF">
        <w:rPr>
          <w:rFonts w:ascii="Times New Roman" w:hAnsi="Times New Roman" w:cs="Times New Roman" w:hint="eastAsia"/>
          <w:sz w:val="24"/>
        </w:rPr>
        <w:t xml:space="preserve"> </w:t>
      </w:r>
      <w:r w:rsidR="007440FF" w:rsidRPr="00337F34">
        <w:rPr>
          <w:rFonts w:ascii="Times New Roman" w:hAnsi="Times New Roman" w:cs="Times New Roman"/>
          <w:sz w:val="24"/>
        </w:rPr>
        <w:t>disease</w:t>
      </w:r>
      <w:r w:rsidR="007440FF">
        <w:rPr>
          <w:rFonts w:ascii="Times New Roman" w:hAnsi="Times New Roman" w:cs="Times New Roman" w:hint="eastAsia"/>
          <w:sz w:val="24"/>
        </w:rPr>
        <w:t>s</w:t>
      </w:r>
    </w:p>
    <w:tbl>
      <w:tblPr>
        <w:tblpPr w:leftFromText="180" w:rightFromText="180" w:vertAnchor="text" w:horzAnchor="margin" w:tblpY="132"/>
        <w:tblW w:w="8637" w:type="dxa"/>
        <w:tblLook w:val="04A0"/>
      </w:tblPr>
      <w:tblGrid>
        <w:gridCol w:w="1858"/>
        <w:gridCol w:w="1085"/>
        <w:gridCol w:w="1536"/>
        <w:gridCol w:w="1536"/>
        <w:gridCol w:w="936"/>
        <w:gridCol w:w="1686"/>
      </w:tblGrid>
      <w:tr w:rsidR="006947F7" w:rsidRPr="00D719BA" w:rsidTr="004303B7">
        <w:trPr>
          <w:trHeight w:val="28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7F7" w:rsidRPr="00D719BA" w:rsidRDefault="006947F7" w:rsidP="006947F7">
            <w:pPr>
              <w:widowControl/>
              <w:jc w:val="center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Cognitive tes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7F7" w:rsidRPr="00D719BA" w:rsidRDefault="006947F7" w:rsidP="006947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rtile </w:t>
            </w: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7F7" w:rsidRPr="00D719BA" w:rsidRDefault="006947F7" w:rsidP="006947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rtile 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7F7" w:rsidRPr="00D719BA" w:rsidRDefault="006947F7" w:rsidP="006947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rtile 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7F7" w:rsidRPr="00D719BA" w:rsidRDefault="006F082F" w:rsidP="006947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ED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737D3">
              <w:rPr>
                <w:rFonts w:ascii="Times New Roman" w:hAnsi="Times New Roman" w:cs="Times New Roman"/>
                <w:sz w:val="24"/>
                <w:szCs w:val="24"/>
              </w:rPr>
              <w:t>-trend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7F7" w:rsidRPr="00D719BA" w:rsidRDefault="006947F7" w:rsidP="006947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r 1 unit increment</w:t>
            </w:r>
          </w:p>
        </w:tc>
      </w:tr>
      <w:tr w:rsidR="00150366" w:rsidRPr="00D719BA" w:rsidTr="004303B7">
        <w:trPr>
          <w:trHeight w:val="28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366" w:rsidRPr="00D719BA" w:rsidRDefault="00150366" w:rsidP="00B06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ST&lt;3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366" w:rsidRPr="00D719BA" w:rsidRDefault="00150366" w:rsidP="00B06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366" w:rsidRPr="00D719BA" w:rsidRDefault="00150366" w:rsidP="00B06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366" w:rsidRPr="00D719BA" w:rsidRDefault="00150366" w:rsidP="00B06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366" w:rsidRPr="00D719BA" w:rsidRDefault="00150366" w:rsidP="00B06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366" w:rsidRPr="00D719BA" w:rsidRDefault="00150366" w:rsidP="00B066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192C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92C" w:rsidRPr="00D719BA" w:rsidRDefault="00D4192C" w:rsidP="00D41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92C" w:rsidRPr="00D719BA" w:rsidRDefault="00D4192C" w:rsidP="00D41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92C" w:rsidRPr="00CD35F7" w:rsidRDefault="00896326" w:rsidP="00D41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14 (0.81-1.6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92C" w:rsidRPr="00CD35F7" w:rsidRDefault="00896326" w:rsidP="00D41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3.34 (1.88-5.95)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92C" w:rsidRPr="00CD35F7" w:rsidRDefault="00130486" w:rsidP="00D41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&lt;0.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92C" w:rsidRPr="00CD35F7" w:rsidRDefault="00130486" w:rsidP="00D419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45 (1.18-1.77)**</w:t>
            </w:r>
          </w:p>
        </w:tc>
      </w:tr>
      <w:tr w:rsidR="00F95CD1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896326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02 (0.68-1.5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896326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2.89 (1.50-5.57)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130486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&lt;0.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130486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37 (1.10-1.69)**</w:t>
            </w:r>
          </w:p>
        </w:tc>
      </w:tr>
      <w:tr w:rsidR="004303B7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3B7" w:rsidRPr="00D719BA" w:rsidRDefault="004303B7" w:rsidP="004303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del 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3B7" w:rsidRPr="00D719BA" w:rsidRDefault="004303B7" w:rsidP="004303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3B7" w:rsidRPr="00CD35F7" w:rsidRDefault="004303B7" w:rsidP="004303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0.76 (0.48-1.1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3B7" w:rsidRPr="00CD35F7" w:rsidRDefault="004303B7" w:rsidP="004303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56 (1.01-2.41)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3B7" w:rsidRPr="00CD35F7" w:rsidRDefault="004303B7" w:rsidP="004303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0</w:t>
            </w: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3B7" w:rsidRPr="00CD35F7" w:rsidRDefault="004303B7" w:rsidP="004303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16 (1.01-1.34)*</w:t>
            </w:r>
          </w:p>
        </w:tc>
      </w:tr>
      <w:tr w:rsidR="00F95CD1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AD-WL&lt;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</w:p>
        </w:tc>
      </w:tr>
      <w:tr w:rsidR="00F95CD1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16 (0.79-1.7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2.27 (1.49-3.46)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130486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&lt;0.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392670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29 (1.16-1.44)**</w:t>
            </w:r>
          </w:p>
        </w:tc>
      </w:tr>
      <w:tr w:rsidR="00F95CD1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17 (0.72-1.9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92 (1.34-2.74)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130486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&lt;0.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392670" w:rsidP="003926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23 (1.11-1.36)**</w:t>
            </w:r>
          </w:p>
        </w:tc>
      </w:tr>
      <w:tr w:rsidR="00F95CD1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del 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AA3F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06 (0.64-1.7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4303B7" w:rsidP="003D05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69 (0.</w:t>
            </w:r>
            <w:r w:rsidR="000F03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6-</w:t>
            </w:r>
            <w:r w:rsidR="000F03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2.</w:t>
            </w:r>
            <w:r w:rsidR="003D058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6</w:t>
            </w:r>
            <w:r w:rsidR="000F03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130486" w:rsidP="004303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0.</w:t>
            </w:r>
            <w:r w:rsidR="004303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</w:t>
            </w: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4303B7" w:rsidP="004303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12 (0.93-1.33)</w:t>
            </w:r>
          </w:p>
        </w:tc>
      </w:tr>
      <w:tr w:rsidR="00F95CD1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AD-DR&lt;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</w:p>
        </w:tc>
      </w:tr>
      <w:tr w:rsidR="00F95CD1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0.92 (0.63-1.3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43 (0.90-2.2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130486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0.1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392670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14 (1.00-1.31)</w:t>
            </w:r>
          </w:p>
        </w:tc>
      </w:tr>
      <w:tr w:rsidR="00F95CD1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0.87 (0.57-1.3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21 (0.83-1.7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130486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0.3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392670" w:rsidP="003926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10 (0.98-1.23)</w:t>
            </w:r>
          </w:p>
        </w:tc>
      </w:tr>
      <w:tr w:rsidR="00F95CD1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del 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0.80 (0.49-1.3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02 (0.60-1.7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130486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0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392670" w:rsidP="003926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06 (0.90-1.25)</w:t>
            </w:r>
          </w:p>
        </w:tc>
      </w:tr>
      <w:tr w:rsidR="00F95CD1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&lt;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</w:p>
        </w:tc>
      </w:tr>
      <w:tr w:rsidR="00F95CD1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odel 1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28 (0.90-1.82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2.34 (1.69-3.24)**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130486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&lt;0.01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392670" w:rsidP="003926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25 (1.13-1.39)**</w:t>
            </w:r>
          </w:p>
        </w:tc>
      </w:tr>
      <w:tr w:rsidR="00F95CD1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odel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AA3F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18 (0.78-1.7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93 (1.36-2.73)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130486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&lt;0.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392670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16 (1.04-1.30)*</w:t>
            </w:r>
          </w:p>
        </w:tc>
      </w:tr>
      <w:tr w:rsidR="00F95CD1" w:rsidRPr="00D719BA" w:rsidTr="004303B7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del 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D719BA" w:rsidRDefault="00F95CD1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29 (0.83-1.9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AA3F5D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2.30 (1.52-3.47)*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130486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&lt;0.0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CD1" w:rsidRPr="00CD35F7" w:rsidRDefault="00392670" w:rsidP="00F95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CD35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shd w:val="pct15" w:color="auto" w:fill="FFFFFF"/>
              </w:rPr>
              <w:t>1.20 (1.05-1.37)*</w:t>
            </w:r>
          </w:p>
        </w:tc>
      </w:tr>
    </w:tbl>
    <w:p w:rsidR="002D574E" w:rsidRPr="00A84C95" w:rsidRDefault="00C74F75" w:rsidP="00675ADB">
      <w:pPr>
        <w:jc w:val="left"/>
        <w:rPr>
          <w:rFonts w:ascii="Times New Roman" w:eastAsia="华文中宋" w:hAnsi="Times New Roman" w:cs="Times New Roman"/>
          <w:color w:val="000000"/>
          <w:sz w:val="24"/>
          <w:szCs w:val="24"/>
        </w:rPr>
      </w:pPr>
      <w:r w:rsidRPr="00A84C95">
        <w:rPr>
          <w:rFonts w:ascii="Times New Roman" w:eastAsia="华文中宋" w:hAnsi="Times New Roman" w:cs="Times New Roman"/>
          <w:color w:val="000000"/>
          <w:sz w:val="24"/>
          <w:szCs w:val="24"/>
        </w:rPr>
        <w:t>Model 1</w:t>
      </w:r>
      <w:r w:rsidR="00A43353" w:rsidRPr="00A84C95">
        <w:rPr>
          <w:rFonts w:ascii="Times New Roman" w:eastAsia="华文中宋" w:hAnsi="Times New Roman" w:cs="Times New Roman"/>
          <w:color w:val="000000"/>
          <w:sz w:val="24"/>
          <w:szCs w:val="24"/>
        </w:rPr>
        <w:t xml:space="preserve"> was adjusted for </w:t>
      </w:r>
      <w:r w:rsidR="009D331D">
        <w:rPr>
          <w:rFonts w:ascii="Times New Roman" w:eastAsia="华文中宋" w:hAnsi="Times New Roman" w:cs="Times New Roman"/>
          <w:color w:val="000000"/>
          <w:sz w:val="24"/>
          <w:szCs w:val="24"/>
        </w:rPr>
        <w:t>age, sex</w:t>
      </w:r>
      <w:r w:rsidR="009D331D">
        <w:rPr>
          <w:rFonts w:ascii="Times New Roman" w:eastAsia="华文中宋" w:hAnsi="Times New Roman" w:cs="Times New Roman" w:hint="eastAsia"/>
          <w:color w:val="000000"/>
          <w:sz w:val="24"/>
          <w:szCs w:val="24"/>
        </w:rPr>
        <w:t xml:space="preserve"> and</w:t>
      </w:r>
      <w:r w:rsidR="00301846" w:rsidRPr="00A84C95">
        <w:rPr>
          <w:rFonts w:ascii="Times New Roman" w:eastAsia="华文中宋" w:hAnsi="Times New Roman" w:cs="Times New Roman"/>
          <w:color w:val="000000"/>
          <w:sz w:val="24"/>
          <w:szCs w:val="24"/>
        </w:rPr>
        <w:t xml:space="preserve"> race/ethnicity</w:t>
      </w:r>
      <w:r w:rsidR="00A43353" w:rsidRPr="00A84C95">
        <w:rPr>
          <w:rFonts w:ascii="Times New Roman" w:eastAsia="华文中宋" w:hAnsi="Times New Roman" w:cs="Times New Roman"/>
          <w:color w:val="000000"/>
          <w:sz w:val="24"/>
          <w:szCs w:val="24"/>
        </w:rPr>
        <w:t>.</w:t>
      </w:r>
    </w:p>
    <w:p w:rsidR="006E25B5" w:rsidRDefault="00D43CE9" w:rsidP="00675ADB">
      <w:pPr>
        <w:jc w:val="left"/>
        <w:rPr>
          <w:rFonts w:ascii="Times New Roman" w:eastAsia="华文中宋" w:hAnsi="Times New Roman" w:cs="Times New Roman"/>
          <w:color w:val="000000"/>
          <w:sz w:val="24"/>
          <w:szCs w:val="24"/>
        </w:rPr>
      </w:pPr>
      <w:r>
        <w:rPr>
          <w:rFonts w:ascii="Times New Roman" w:eastAsia="华文中宋" w:hAnsi="Times New Roman" w:cs="Times New Roman"/>
          <w:color w:val="000000"/>
          <w:sz w:val="24"/>
          <w:szCs w:val="24"/>
        </w:rPr>
        <w:t>Model 2</w:t>
      </w:r>
      <w:r>
        <w:rPr>
          <w:rFonts w:ascii="Times New Roman" w:eastAsia="华文中宋" w:hAnsi="Times New Roman" w:cs="Times New Roman" w:hint="eastAsia"/>
          <w:color w:val="000000"/>
          <w:sz w:val="24"/>
          <w:szCs w:val="24"/>
        </w:rPr>
        <w:t xml:space="preserve"> </w:t>
      </w:r>
      <w:r w:rsidR="00A43353" w:rsidRPr="00A84C95">
        <w:rPr>
          <w:rFonts w:ascii="Times New Roman" w:eastAsia="华文中宋" w:hAnsi="Times New Roman" w:cs="Times New Roman"/>
          <w:color w:val="000000"/>
          <w:sz w:val="24"/>
          <w:szCs w:val="24"/>
        </w:rPr>
        <w:t xml:space="preserve">was adjusted for covariates in model </w:t>
      </w:r>
      <w:r w:rsidR="00150366">
        <w:rPr>
          <w:rFonts w:ascii="Times New Roman" w:eastAsia="华文中宋" w:hAnsi="Times New Roman" w:cs="Times New Roman" w:hint="eastAsia"/>
          <w:color w:val="000000"/>
          <w:sz w:val="24"/>
          <w:szCs w:val="24"/>
        </w:rPr>
        <w:t>1</w:t>
      </w:r>
      <w:r w:rsidR="00A43353" w:rsidRPr="00A84C95">
        <w:rPr>
          <w:rFonts w:ascii="Times New Roman" w:eastAsia="华文中宋" w:hAnsi="Times New Roman" w:cs="Times New Roman"/>
          <w:color w:val="000000"/>
          <w:sz w:val="24"/>
          <w:szCs w:val="24"/>
        </w:rPr>
        <w:t xml:space="preserve">, and also </w:t>
      </w:r>
      <w:r w:rsidR="006E25B5">
        <w:rPr>
          <w:rFonts w:ascii="Times New Roman" w:eastAsia="华文中宋" w:hAnsi="Times New Roman" w:cs="Times New Roman" w:hint="eastAsia"/>
          <w:color w:val="000000"/>
          <w:sz w:val="24"/>
          <w:szCs w:val="24"/>
        </w:rPr>
        <w:t xml:space="preserve">body mass index, </w:t>
      </w:r>
      <w:r w:rsidR="006E25B5" w:rsidRPr="00A84C95">
        <w:rPr>
          <w:rFonts w:ascii="Times New Roman" w:eastAsia="华文中宋" w:hAnsi="Times New Roman" w:cs="Times New Roman"/>
          <w:color w:val="000000"/>
          <w:sz w:val="24"/>
          <w:szCs w:val="24"/>
        </w:rPr>
        <w:t>poverty-income ratio, education</w:t>
      </w:r>
      <w:r w:rsidR="006E25B5">
        <w:rPr>
          <w:rFonts w:ascii="Times New Roman" w:eastAsia="华文中宋" w:hAnsi="Times New Roman" w:cs="Times New Roman" w:hint="eastAsia"/>
          <w:color w:val="000000"/>
          <w:sz w:val="24"/>
          <w:szCs w:val="24"/>
        </w:rPr>
        <w:t>,</w:t>
      </w:r>
      <w:r w:rsidR="006E25B5" w:rsidRPr="00A84C95">
        <w:rPr>
          <w:rFonts w:ascii="Times New Roman" w:eastAsia="华文中宋" w:hAnsi="Times New Roman" w:cs="Times New Roman"/>
          <w:color w:val="000000"/>
          <w:sz w:val="24"/>
          <w:szCs w:val="24"/>
        </w:rPr>
        <w:t xml:space="preserve"> marital status</w:t>
      </w:r>
      <w:r w:rsidR="00045691">
        <w:rPr>
          <w:rFonts w:ascii="Times New Roman" w:eastAsia="华文中宋" w:hAnsi="Times New Roman" w:cs="Times New Roman" w:hint="eastAsia"/>
          <w:color w:val="000000"/>
          <w:sz w:val="24"/>
          <w:szCs w:val="24"/>
        </w:rPr>
        <w:t xml:space="preserve"> </w:t>
      </w:r>
      <w:r w:rsidR="006A411F">
        <w:rPr>
          <w:rFonts w:ascii="Times New Roman" w:eastAsia="华文中宋" w:hAnsi="Times New Roman" w:cs="Times New Roman" w:hint="eastAsia"/>
          <w:color w:val="000000"/>
          <w:sz w:val="24"/>
          <w:szCs w:val="24"/>
        </w:rPr>
        <w:t>and</w:t>
      </w:r>
      <w:r w:rsidR="006E25B5">
        <w:rPr>
          <w:rFonts w:ascii="Times New Roman" w:eastAsia="华文中宋" w:hAnsi="Times New Roman" w:cs="Times New Roman" w:hint="eastAsia"/>
          <w:color w:val="000000"/>
          <w:sz w:val="24"/>
          <w:szCs w:val="24"/>
        </w:rPr>
        <w:t xml:space="preserve"> smoking</w:t>
      </w:r>
      <w:r w:rsidR="006E25B5" w:rsidRPr="00A84C95">
        <w:rPr>
          <w:rFonts w:ascii="Times New Roman" w:eastAsia="华文中宋" w:hAnsi="Times New Roman" w:cs="Times New Roman"/>
          <w:color w:val="000000"/>
          <w:sz w:val="24"/>
          <w:szCs w:val="24"/>
        </w:rPr>
        <w:t>.</w:t>
      </w:r>
    </w:p>
    <w:p w:rsidR="001F1EFE" w:rsidRDefault="001F1EFE" w:rsidP="00675ADB">
      <w:pPr>
        <w:jc w:val="left"/>
        <w:rPr>
          <w:rFonts w:ascii="Times New Roman" w:eastAsia="华文中宋" w:hAnsi="Times New Roman" w:cs="Times New Roman"/>
          <w:color w:val="000000"/>
          <w:sz w:val="24"/>
          <w:szCs w:val="24"/>
        </w:rPr>
      </w:pPr>
      <w:r>
        <w:rPr>
          <w:rFonts w:ascii="Times New Roman" w:eastAsia="华文中宋" w:hAnsi="Times New Roman" w:cs="Times New Roman"/>
          <w:color w:val="000000"/>
          <w:sz w:val="24"/>
          <w:szCs w:val="24"/>
        </w:rPr>
        <w:t xml:space="preserve">Model </w:t>
      </w:r>
      <w:r>
        <w:rPr>
          <w:rFonts w:ascii="Times New Roman" w:eastAsia="华文中宋" w:hAnsi="Times New Roman" w:cs="Times New Roman" w:hint="eastAsia"/>
          <w:color w:val="000000"/>
          <w:sz w:val="24"/>
          <w:szCs w:val="24"/>
        </w:rPr>
        <w:t xml:space="preserve">3 </w:t>
      </w:r>
      <w:r w:rsidRPr="00A84C95">
        <w:rPr>
          <w:rFonts w:ascii="Times New Roman" w:eastAsia="华文中宋" w:hAnsi="Times New Roman" w:cs="Times New Roman"/>
          <w:color w:val="000000"/>
          <w:sz w:val="24"/>
          <w:szCs w:val="24"/>
        </w:rPr>
        <w:t xml:space="preserve">was adjusted for covariates in model </w:t>
      </w:r>
      <w:r>
        <w:rPr>
          <w:rFonts w:ascii="Times New Roman" w:eastAsia="华文中宋" w:hAnsi="Times New Roman" w:cs="Times New Roman" w:hint="eastAsia"/>
          <w:color w:val="000000"/>
          <w:sz w:val="24"/>
          <w:szCs w:val="24"/>
        </w:rPr>
        <w:t>2</w:t>
      </w:r>
      <w:r w:rsidRPr="00A84C95">
        <w:rPr>
          <w:rFonts w:ascii="Times New Roman" w:eastAsia="华文中宋" w:hAnsi="Times New Roman" w:cs="Times New Roman"/>
          <w:color w:val="000000"/>
          <w:sz w:val="24"/>
          <w:szCs w:val="24"/>
        </w:rPr>
        <w:t>, and also</w:t>
      </w:r>
      <w:r w:rsidRPr="00337F34">
        <w:rPr>
          <w:rFonts w:ascii="Times New Roman" w:hAnsi="Times New Roman" w:cs="Times New Roman"/>
          <w:sz w:val="24"/>
        </w:rPr>
        <w:t xml:space="preserve"> chronic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ease, health status</w:t>
      </w:r>
      <w:r w:rsidR="00EE2793"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37F34">
        <w:rPr>
          <w:rFonts w:ascii="Times New Roman" w:hAnsi="Times New Roman" w:cs="Times New Roman"/>
          <w:sz w:val="24"/>
        </w:rPr>
        <w:t>depression</w:t>
      </w:r>
      <w:r w:rsidR="00EE2793">
        <w:rPr>
          <w:rFonts w:ascii="Times New Roman" w:hAnsi="Times New Roman" w:cs="Times New Roman" w:hint="eastAsia"/>
          <w:sz w:val="24"/>
        </w:rPr>
        <w:t xml:space="preserve"> </w:t>
      </w:r>
      <w:r w:rsidR="00EE2793" w:rsidRPr="00DA76BF">
        <w:rPr>
          <w:rFonts w:ascii="Times New Roman" w:hAnsi="Times New Roman" w:cs="Times New Roman" w:hint="eastAsia"/>
          <w:sz w:val="24"/>
          <w:shd w:val="pct15" w:color="auto" w:fill="FFFFFF"/>
        </w:rPr>
        <w:t>and energy intake.</w:t>
      </w:r>
    </w:p>
    <w:p w:rsidR="002847A0" w:rsidRDefault="006B047B" w:rsidP="00675ADB">
      <w:pPr>
        <w:jc w:val="left"/>
        <w:rPr>
          <w:rFonts w:ascii="Times New Roman" w:eastAsia="华文中宋" w:hAnsi="Times New Roman" w:cs="Times New Roman"/>
          <w:color w:val="000000"/>
          <w:sz w:val="24"/>
          <w:szCs w:val="24"/>
        </w:rPr>
      </w:pPr>
      <w:r w:rsidRPr="00A84C95">
        <w:rPr>
          <w:rFonts w:ascii="Times New Roman" w:eastAsia="华文中宋" w:hAnsi="Times New Roman" w:cs="Times New Roman"/>
          <w:color w:val="000000"/>
          <w:sz w:val="24"/>
          <w:szCs w:val="24"/>
        </w:rPr>
        <w:t xml:space="preserve">*: </w:t>
      </w:r>
      <w:r w:rsidRPr="007141EA">
        <w:rPr>
          <w:rFonts w:ascii="Times New Roman" w:eastAsia="华文中宋" w:hAnsi="Times New Roman" w:cs="Times New Roman"/>
          <w:i/>
          <w:color w:val="000000"/>
          <w:sz w:val="24"/>
          <w:szCs w:val="24"/>
        </w:rPr>
        <w:t>P</w:t>
      </w:r>
      <w:r w:rsidRPr="00A84C95">
        <w:rPr>
          <w:rFonts w:ascii="Times New Roman" w:eastAsia="华文中宋" w:hAnsi="Times New Roman" w:cs="Times New Roman"/>
          <w:color w:val="000000"/>
          <w:sz w:val="24"/>
          <w:szCs w:val="24"/>
        </w:rPr>
        <w:t>&lt;0.05</w:t>
      </w:r>
      <w:r w:rsidR="009E7E7A">
        <w:rPr>
          <w:rFonts w:ascii="Times New Roman" w:eastAsia="华文中宋" w:hAnsi="Times New Roman" w:cs="Times New Roman" w:hint="eastAsia"/>
          <w:color w:val="000000"/>
          <w:sz w:val="24"/>
          <w:szCs w:val="24"/>
        </w:rPr>
        <w:t xml:space="preserve">, **: </w:t>
      </w:r>
      <w:r w:rsidR="009E7E7A" w:rsidRPr="007141EA">
        <w:rPr>
          <w:rFonts w:ascii="Times New Roman" w:eastAsia="华文中宋" w:hAnsi="Times New Roman" w:cs="Times New Roman" w:hint="eastAsia"/>
          <w:i/>
          <w:color w:val="000000"/>
          <w:sz w:val="24"/>
          <w:szCs w:val="24"/>
        </w:rPr>
        <w:t>P</w:t>
      </w:r>
      <w:r w:rsidR="009E7E7A">
        <w:rPr>
          <w:rFonts w:ascii="Times New Roman" w:eastAsia="华文中宋" w:hAnsi="Times New Roman" w:cs="Times New Roman" w:hint="eastAsia"/>
          <w:color w:val="000000"/>
          <w:sz w:val="24"/>
          <w:szCs w:val="24"/>
        </w:rPr>
        <w:t>&lt;0.01</w:t>
      </w:r>
    </w:p>
    <w:p w:rsidR="008147F1" w:rsidRDefault="00135ECA" w:rsidP="00175C75">
      <w:pPr>
        <w:jc w:val="left"/>
        <w:rPr>
          <w:rFonts w:ascii="Times New Roman" w:eastAsia="华文中宋" w:hAnsi="Times New Roman" w:cs="Times New Roman"/>
          <w:color w:val="000000"/>
          <w:sz w:val="24"/>
          <w:szCs w:val="24"/>
        </w:rPr>
      </w:pPr>
      <w:r w:rsidRPr="00AF53E7">
        <w:rPr>
          <w:rFonts w:ascii="Times New Roman" w:eastAsia="华文中宋" w:hAnsi="Times New Roman"/>
          <w:color w:val="000000"/>
          <w:sz w:val="24"/>
          <w:szCs w:val="24"/>
        </w:rPr>
        <w:t>DSST: Digit Symbol Substitution Test. CERAD-WL: the Consortium to Establish a Registry for Alzheimer’s Disease Word Learning, CERAD-DR: the Consortium to Establish a Registry for Alzheimer’s Disease Delayed</w:t>
      </w:r>
      <w:r>
        <w:rPr>
          <w:rFonts w:ascii="Times New Roman" w:eastAsia="华文中宋" w:hAnsi="Times New Roman"/>
          <w:color w:val="000000"/>
          <w:sz w:val="24"/>
          <w:szCs w:val="24"/>
        </w:rPr>
        <w:t xml:space="preserve"> Recall, AF: the Animal Fluency</w:t>
      </w:r>
      <w:r w:rsidR="00C02106" w:rsidRPr="00D719BA">
        <w:rPr>
          <w:rFonts w:ascii="Times New Roman" w:eastAsia="华文中宋" w:hAnsi="Times New Roman" w:cs="Times New Roman"/>
          <w:color w:val="000000"/>
          <w:sz w:val="24"/>
          <w:szCs w:val="24"/>
        </w:rPr>
        <w:t>.</w:t>
      </w:r>
    </w:p>
    <w:sectPr w:rsidR="008147F1" w:rsidSect="00175C75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64B3" w:rsidRDefault="003F64B3" w:rsidP="002D574E">
      <w:pPr>
        <w:ind w:firstLine="420"/>
      </w:pPr>
      <w:r>
        <w:separator/>
      </w:r>
    </w:p>
  </w:endnote>
  <w:endnote w:type="continuationSeparator" w:id="1">
    <w:p w:rsidR="003F64B3" w:rsidRDefault="003F64B3" w:rsidP="002D574E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64B3" w:rsidRDefault="003F64B3" w:rsidP="002D574E">
      <w:pPr>
        <w:ind w:firstLine="420"/>
      </w:pPr>
      <w:r>
        <w:separator/>
      </w:r>
    </w:p>
  </w:footnote>
  <w:footnote w:type="continuationSeparator" w:id="1">
    <w:p w:rsidR="003F64B3" w:rsidRDefault="003F64B3" w:rsidP="002D574E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42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574E"/>
    <w:rsid w:val="0000622A"/>
    <w:rsid w:val="00032B1E"/>
    <w:rsid w:val="00045691"/>
    <w:rsid w:val="00072780"/>
    <w:rsid w:val="000B7975"/>
    <w:rsid w:val="000D3D26"/>
    <w:rsid w:val="000E0F3D"/>
    <w:rsid w:val="000F037F"/>
    <w:rsid w:val="000F086D"/>
    <w:rsid w:val="000F721A"/>
    <w:rsid w:val="001009B0"/>
    <w:rsid w:val="00130486"/>
    <w:rsid w:val="00135ECA"/>
    <w:rsid w:val="001501EB"/>
    <w:rsid w:val="00150366"/>
    <w:rsid w:val="00154029"/>
    <w:rsid w:val="00157E50"/>
    <w:rsid w:val="00175C75"/>
    <w:rsid w:val="0018496C"/>
    <w:rsid w:val="00192109"/>
    <w:rsid w:val="001B0AB7"/>
    <w:rsid w:val="001C10AE"/>
    <w:rsid w:val="001D13EA"/>
    <w:rsid w:val="001E52C2"/>
    <w:rsid w:val="001F1EFE"/>
    <w:rsid w:val="00201B89"/>
    <w:rsid w:val="002148A6"/>
    <w:rsid w:val="0021636C"/>
    <w:rsid w:val="00224E4C"/>
    <w:rsid w:val="00241152"/>
    <w:rsid w:val="002419EE"/>
    <w:rsid w:val="00266B81"/>
    <w:rsid w:val="00283181"/>
    <w:rsid w:val="002847A0"/>
    <w:rsid w:val="002A0D35"/>
    <w:rsid w:val="002A6EC0"/>
    <w:rsid w:val="002A79C9"/>
    <w:rsid w:val="002B7EF7"/>
    <w:rsid w:val="002D574E"/>
    <w:rsid w:val="002E6892"/>
    <w:rsid w:val="002F732B"/>
    <w:rsid w:val="00300F9F"/>
    <w:rsid w:val="00301846"/>
    <w:rsid w:val="0030774F"/>
    <w:rsid w:val="00310CD1"/>
    <w:rsid w:val="003428DA"/>
    <w:rsid w:val="00342FAA"/>
    <w:rsid w:val="00352B54"/>
    <w:rsid w:val="003550D3"/>
    <w:rsid w:val="0036254D"/>
    <w:rsid w:val="00373443"/>
    <w:rsid w:val="0037412B"/>
    <w:rsid w:val="00381411"/>
    <w:rsid w:val="00392670"/>
    <w:rsid w:val="003935B2"/>
    <w:rsid w:val="00396965"/>
    <w:rsid w:val="003D0584"/>
    <w:rsid w:val="003F64B3"/>
    <w:rsid w:val="003F6C6E"/>
    <w:rsid w:val="004235AF"/>
    <w:rsid w:val="004303B7"/>
    <w:rsid w:val="0043621E"/>
    <w:rsid w:val="004753C8"/>
    <w:rsid w:val="0048186F"/>
    <w:rsid w:val="00485A4A"/>
    <w:rsid w:val="00486675"/>
    <w:rsid w:val="004E0937"/>
    <w:rsid w:val="004E2C15"/>
    <w:rsid w:val="004E747F"/>
    <w:rsid w:val="004F5DAF"/>
    <w:rsid w:val="004F7704"/>
    <w:rsid w:val="0050295B"/>
    <w:rsid w:val="005055A9"/>
    <w:rsid w:val="0050659A"/>
    <w:rsid w:val="00512994"/>
    <w:rsid w:val="00540B3A"/>
    <w:rsid w:val="0055065F"/>
    <w:rsid w:val="005538C3"/>
    <w:rsid w:val="00572562"/>
    <w:rsid w:val="00574CFC"/>
    <w:rsid w:val="00586429"/>
    <w:rsid w:val="00596834"/>
    <w:rsid w:val="005A355D"/>
    <w:rsid w:val="005A4BD3"/>
    <w:rsid w:val="005D08F5"/>
    <w:rsid w:val="005D162C"/>
    <w:rsid w:val="005D2E7E"/>
    <w:rsid w:val="005F0EAC"/>
    <w:rsid w:val="005F59E9"/>
    <w:rsid w:val="00611EEB"/>
    <w:rsid w:val="00624304"/>
    <w:rsid w:val="00641D4B"/>
    <w:rsid w:val="0064780D"/>
    <w:rsid w:val="0065044C"/>
    <w:rsid w:val="006600D4"/>
    <w:rsid w:val="00660CEB"/>
    <w:rsid w:val="00665040"/>
    <w:rsid w:val="00675ADB"/>
    <w:rsid w:val="006947F7"/>
    <w:rsid w:val="006A411F"/>
    <w:rsid w:val="006B047B"/>
    <w:rsid w:val="006B5DFA"/>
    <w:rsid w:val="006B6D6F"/>
    <w:rsid w:val="006E25B5"/>
    <w:rsid w:val="006E67C0"/>
    <w:rsid w:val="006F082F"/>
    <w:rsid w:val="007068C5"/>
    <w:rsid w:val="007141EA"/>
    <w:rsid w:val="007440FF"/>
    <w:rsid w:val="00745D33"/>
    <w:rsid w:val="007615BE"/>
    <w:rsid w:val="00774ADE"/>
    <w:rsid w:val="007A530B"/>
    <w:rsid w:val="007E390E"/>
    <w:rsid w:val="007F4BE9"/>
    <w:rsid w:val="008147F1"/>
    <w:rsid w:val="00844540"/>
    <w:rsid w:val="0084592D"/>
    <w:rsid w:val="008579D5"/>
    <w:rsid w:val="00882BF0"/>
    <w:rsid w:val="008836A2"/>
    <w:rsid w:val="00893636"/>
    <w:rsid w:val="00896326"/>
    <w:rsid w:val="008C121D"/>
    <w:rsid w:val="008C1E56"/>
    <w:rsid w:val="008D0684"/>
    <w:rsid w:val="008D2243"/>
    <w:rsid w:val="008D2609"/>
    <w:rsid w:val="008E4FAC"/>
    <w:rsid w:val="008E6383"/>
    <w:rsid w:val="009208EC"/>
    <w:rsid w:val="0093610C"/>
    <w:rsid w:val="009511C9"/>
    <w:rsid w:val="009657EF"/>
    <w:rsid w:val="00971222"/>
    <w:rsid w:val="0097696B"/>
    <w:rsid w:val="00987AE9"/>
    <w:rsid w:val="00991F7E"/>
    <w:rsid w:val="00993214"/>
    <w:rsid w:val="009A1FB0"/>
    <w:rsid w:val="009B7572"/>
    <w:rsid w:val="009C0791"/>
    <w:rsid w:val="009C0DC8"/>
    <w:rsid w:val="009C45AF"/>
    <w:rsid w:val="009D331D"/>
    <w:rsid w:val="009D4857"/>
    <w:rsid w:val="009E7E7A"/>
    <w:rsid w:val="00A01EE6"/>
    <w:rsid w:val="00A0767A"/>
    <w:rsid w:val="00A1596F"/>
    <w:rsid w:val="00A41380"/>
    <w:rsid w:val="00A43353"/>
    <w:rsid w:val="00A60E9B"/>
    <w:rsid w:val="00A61648"/>
    <w:rsid w:val="00A84696"/>
    <w:rsid w:val="00A84C95"/>
    <w:rsid w:val="00AA3F5D"/>
    <w:rsid w:val="00AB7A0B"/>
    <w:rsid w:val="00AB7E1D"/>
    <w:rsid w:val="00AC15A8"/>
    <w:rsid w:val="00AC3316"/>
    <w:rsid w:val="00AC7AE1"/>
    <w:rsid w:val="00AC7AF5"/>
    <w:rsid w:val="00AD7238"/>
    <w:rsid w:val="00AE6849"/>
    <w:rsid w:val="00AF0120"/>
    <w:rsid w:val="00AF40BA"/>
    <w:rsid w:val="00B06665"/>
    <w:rsid w:val="00B127F4"/>
    <w:rsid w:val="00B2639D"/>
    <w:rsid w:val="00B53B17"/>
    <w:rsid w:val="00B60E93"/>
    <w:rsid w:val="00B67E9B"/>
    <w:rsid w:val="00B80C14"/>
    <w:rsid w:val="00B84EB8"/>
    <w:rsid w:val="00B97652"/>
    <w:rsid w:val="00BA1513"/>
    <w:rsid w:val="00BC17D7"/>
    <w:rsid w:val="00BF5423"/>
    <w:rsid w:val="00C02106"/>
    <w:rsid w:val="00C15F6C"/>
    <w:rsid w:val="00C25F7C"/>
    <w:rsid w:val="00C41281"/>
    <w:rsid w:val="00C64880"/>
    <w:rsid w:val="00C71F31"/>
    <w:rsid w:val="00C74F75"/>
    <w:rsid w:val="00CA6BB8"/>
    <w:rsid w:val="00CD35F7"/>
    <w:rsid w:val="00CE5213"/>
    <w:rsid w:val="00CE7F5C"/>
    <w:rsid w:val="00D01AB0"/>
    <w:rsid w:val="00D1660F"/>
    <w:rsid w:val="00D245EC"/>
    <w:rsid w:val="00D357EE"/>
    <w:rsid w:val="00D4192C"/>
    <w:rsid w:val="00D43CE9"/>
    <w:rsid w:val="00D54888"/>
    <w:rsid w:val="00D719BA"/>
    <w:rsid w:val="00D933F1"/>
    <w:rsid w:val="00DA76BF"/>
    <w:rsid w:val="00DB7391"/>
    <w:rsid w:val="00DE2489"/>
    <w:rsid w:val="00E13E02"/>
    <w:rsid w:val="00E415E4"/>
    <w:rsid w:val="00E50094"/>
    <w:rsid w:val="00E61B9E"/>
    <w:rsid w:val="00E62240"/>
    <w:rsid w:val="00E6287F"/>
    <w:rsid w:val="00E66043"/>
    <w:rsid w:val="00E71BE2"/>
    <w:rsid w:val="00E721DF"/>
    <w:rsid w:val="00E87BFE"/>
    <w:rsid w:val="00E96666"/>
    <w:rsid w:val="00EA0356"/>
    <w:rsid w:val="00EC04DF"/>
    <w:rsid w:val="00ED4638"/>
    <w:rsid w:val="00EE2793"/>
    <w:rsid w:val="00EE37ED"/>
    <w:rsid w:val="00F2016C"/>
    <w:rsid w:val="00F31D9F"/>
    <w:rsid w:val="00F5273D"/>
    <w:rsid w:val="00F578C9"/>
    <w:rsid w:val="00F654B5"/>
    <w:rsid w:val="00F74FFD"/>
    <w:rsid w:val="00F82864"/>
    <w:rsid w:val="00F95CD1"/>
    <w:rsid w:val="00FA4EA9"/>
    <w:rsid w:val="00FB631C"/>
    <w:rsid w:val="00FC34BA"/>
    <w:rsid w:val="00FE66D3"/>
    <w:rsid w:val="00FF4D8F"/>
    <w:rsid w:val="00FF58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B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D5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D57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D5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D574E"/>
    <w:rPr>
      <w:sz w:val="18"/>
      <w:szCs w:val="18"/>
    </w:rPr>
  </w:style>
  <w:style w:type="character" w:customStyle="1" w:styleId="fontstyle01">
    <w:name w:val="fontstyle01"/>
    <w:basedOn w:val="a0"/>
    <w:rsid w:val="00A43353"/>
    <w:rPr>
      <w:rFonts w:ascii="TimesLTStd-Roman" w:hAnsi="TimesLTStd-Roman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65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1</Pages>
  <Words>273</Words>
  <Characters>1560</Characters>
  <Application>Microsoft Office Word</Application>
  <DocSecurity>0</DocSecurity>
  <Lines>13</Lines>
  <Paragraphs>3</Paragraphs>
  <ScaleCrop>false</ScaleCrop>
  <Company>Home</Company>
  <LinksUpToDate>false</LinksUpToDate>
  <CharactersWithSpaces>1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PC</dc:creator>
  <cp:keywords/>
  <dc:description/>
  <cp:lastModifiedBy>MyPC</cp:lastModifiedBy>
  <cp:revision>200</cp:revision>
  <dcterms:created xsi:type="dcterms:W3CDTF">2021-02-04T06:47:00Z</dcterms:created>
  <dcterms:modified xsi:type="dcterms:W3CDTF">2021-09-17T05:40:00Z</dcterms:modified>
</cp:coreProperties>
</file>